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89C68" w14:textId="77777777" w:rsidR="00330901" w:rsidRPr="001A31F2" w:rsidRDefault="00330901" w:rsidP="00330901">
      <w:pPr>
        <w:spacing w:line="240" w:lineRule="auto"/>
      </w:pPr>
      <w:r w:rsidRPr="001A31F2">
        <w:t xml:space="preserve">Appendix </w:t>
      </w:r>
      <w:r>
        <w:t>1</w:t>
      </w:r>
      <w:r w:rsidRPr="001A31F2">
        <w:t>. Results of sensitivity analyses assessing p-values using different models</w:t>
      </w:r>
    </w:p>
    <w:tbl>
      <w:tblPr>
        <w:tblW w:w="126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85"/>
        <w:gridCol w:w="1710"/>
        <w:gridCol w:w="1440"/>
        <w:gridCol w:w="1260"/>
        <w:gridCol w:w="1710"/>
        <w:gridCol w:w="1530"/>
        <w:gridCol w:w="1080"/>
      </w:tblGrid>
      <w:tr w:rsidR="00330901" w:rsidRPr="001A31F2" w14:paraId="05E4B289" w14:textId="77777777" w:rsidTr="00BC79AE">
        <w:trPr>
          <w:trHeight w:val="320"/>
        </w:trPr>
        <w:tc>
          <w:tcPr>
            <w:tcW w:w="388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5310D" w14:textId="77777777" w:rsidR="00330901" w:rsidRPr="001A31F2" w:rsidRDefault="00330901" w:rsidP="00BC79AE">
            <w:pPr>
              <w:spacing w:line="240" w:lineRule="auto"/>
            </w:pPr>
            <w:r w:rsidRPr="001A31F2">
              <w:t> </w:t>
            </w: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48378F72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6EC72" w14:textId="77777777" w:rsidR="00330901" w:rsidRPr="001A31F2" w:rsidRDefault="00330901" w:rsidP="00BC79AE">
            <w:pPr>
              <w:spacing w:line="240" w:lineRule="auto"/>
            </w:pPr>
            <w:r w:rsidRPr="001A31F2">
              <w:t>Follow-up 1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997B2" w14:textId="77777777" w:rsidR="00330901" w:rsidRPr="001A31F2" w:rsidRDefault="00330901" w:rsidP="00BC79AE">
            <w:pPr>
              <w:spacing w:line="240" w:lineRule="auto"/>
            </w:pPr>
            <w:r w:rsidRPr="001A31F2">
              <w:t> </w:t>
            </w:r>
          </w:p>
        </w:tc>
        <w:tc>
          <w:tcPr>
            <w:tcW w:w="171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</w:tcBorders>
          </w:tcPr>
          <w:p w14:paraId="43AD700A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5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00A71" w14:textId="77777777" w:rsidR="00330901" w:rsidRPr="001A31F2" w:rsidRDefault="00330901" w:rsidP="00BC79AE">
            <w:pPr>
              <w:spacing w:line="240" w:lineRule="auto"/>
            </w:pPr>
            <w:r w:rsidRPr="001A31F2">
              <w:t>Follow-up 2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96F2" w14:textId="77777777" w:rsidR="00330901" w:rsidRPr="001A31F2" w:rsidRDefault="00330901" w:rsidP="00BC79AE">
            <w:pPr>
              <w:spacing w:line="240" w:lineRule="auto"/>
            </w:pPr>
            <w:r w:rsidRPr="001A31F2">
              <w:t> </w:t>
            </w:r>
          </w:p>
        </w:tc>
      </w:tr>
      <w:tr w:rsidR="00330901" w:rsidRPr="001A31F2" w14:paraId="79A57357" w14:textId="77777777" w:rsidTr="00BC79AE">
        <w:trPr>
          <w:trHeight w:val="900"/>
        </w:trPr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1E579" w14:textId="77777777" w:rsidR="00330901" w:rsidRPr="001A31F2" w:rsidRDefault="00330901" w:rsidP="00BC79AE">
            <w:pPr>
              <w:spacing w:line="240" w:lineRule="auto"/>
            </w:pPr>
            <w:r w:rsidRPr="001A31F2"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D132C" w14:textId="77777777" w:rsidR="00330901" w:rsidRPr="001A31F2" w:rsidRDefault="00330901" w:rsidP="00BC79AE">
            <w:pPr>
              <w:spacing w:line="240" w:lineRule="auto"/>
            </w:pPr>
            <w:r w:rsidRPr="001A31F2">
              <w:t xml:space="preserve">GEE p-value (corresponding to table </w:t>
            </w:r>
            <w:r>
              <w:t>3</w:t>
            </w:r>
            <w:r w:rsidRPr="001A31F2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54C02" w14:textId="77777777" w:rsidR="00330901" w:rsidRPr="001A31F2" w:rsidRDefault="00330901" w:rsidP="00BC79AE">
            <w:pPr>
              <w:spacing w:line="240" w:lineRule="auto"/>
            </w:pPr>
            <w:r w:rsidRPr="001A31F2">
              <w:t>Non-parametric 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41DE71" w14:textId="77777777" w:rsidR="00330901" w:rsidRPr="001A31F2" w:rsidRDefault="00330901" w:rsidP="00BC79AE">
            <w:pPr>
              <w:spacing w:line="240" w:lineRule="auto"/>
            </w:pPr>
            <w:r w:rsidRPr="001A31F2">
              <w:t>Pair-matched p-valu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BFF563E" w14:textId="77777777" w:rsidR="00330901" w:rsidRPr="001A31F2" w:rsidRDefault="00330901" w:rsidP="00BC79AE">
            <w:pPr>
              <w:spacing w:line="240" w:lineRule="auto"/>
            </w:pPr>
            <w:r w:rsidRPr="001A31F2">
              <w:t xml:space="preserve">GEE p-value (corresponding to table </w:t>
            </w:r>
            <w:r>
              <w:t>2</w:t>
            </w:r>
            <w:r w:rsidRPr="001A31F2"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9C3D0C" w14:textId="77777777" w:rsidR="00330901" w:rsidRPr="001A31F2" w:rsidRDefault="00330901" w:rsidP="00BC79AE">
            <w:pPr>
              <w:spacing w:line="240" w:lineRule="auto"/>
            </w:pPr>
            <w:r w:rsidRPr="001A31F2">
              <w:t>Non-parametric 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DEDBDC" w14:textId="77777777" w:rsidR="00330901" w:rsidRPr="001A31F2" w:rsidRDefault="00330901" w:rsidP="00BC79AE">
            <w:pPr>
              <w:spacing w:line="240" w:lineRule="auto"/>
            </w:pPr>
            <w:r w:rsidRPr="001A31F2">
              <w:t>Pair-matched p-value</w:t>
            </w:r>
          </w:p>
        </w:tc>
      </w:tr>
      <w:tr w:rsidR="00330901" w:rsidRPr="001A31F2" w14:paraId="61F942CA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6CA70" w14:textId="77777777" w:rsidR="00330901" w:rsidRPr="001A31F2" w:rsidRDefault="00330901" w:rsidP="00BC79AE">
            <w:pPr>
              <w:keepNext/>
              <w:keepLines/>
              <w:spacing w:before="200" w:line="240" w:lineRule="auto"/>
              <w:outlineLvl w:val="7"/>
              <w:rPr>
                <w:i/>
                <w:iCs/>
              </w:rPr>
            </w:pPr>
            <w:r w:rsidRPr="001A31F2">
              <w:rPr>
                <w:i/>
                <w:iCs/>
              </w:rPr>
              <w:t>Primary outcom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D11203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CE971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43A31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5FB92EBC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2CBD4" w14:textId="77777777" w:rsidR="00330901" w:rsidRPr="001A31F2" w:rsidRDefault="00330901" w:rsidP="00BC79AE">
            <w:pPr>
              <w:spacing w:line="240" w:lineRule="auto"/>
            </w:pPr>
            <w:r w:rsidRPr="001A31F2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26353" w14:textId="77777777" w:rsidR="00330901" w:rsidRPr="001A31F2" w:rsidRDefault="00330901" w:rsidP="00BC79AE">
            <w:pPr>
              <w:spacing w:line="240" w:lineRule="auto"/>
            </w:pPr>
          </w:p>
        </w:tc>
      </w:tr>
      <w:tr w:rsidR="00330901" w:rsidRPr="001A31F2" w14:paraId="5A33533F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41ED8" w14:textId="77777777" w:rsidR="00330901" w:rsidRPr="001A31F2" w:rsidRDefault="00330901" w:rsidP="00BC79AE">
            <w:pPr>
              <w:spacing w:line="240" w:lineRule="auto"/>
            </w:pPr>
            <w:r>
              <w:t>PHQ-9</w:t>
            </w:r>
            <w:r w:rsidRPr="001A31F2">
              <w:t xml:space="preserve">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A007AF" w14:textId="77777777" w:rsidR="00330901" w:rsidRPr="001A31F2" w:rsidRDefault="00330901" w:rsidP="00BC79AE">
            <w:pPr>
              <w:spacing w:line="240" w:lineRule="auto"/>
            </w:pPr>
            <w:r w:rsidRPr="001A31F2">
              <w:t>&lt;0</w:t>
            </w:r>
            <w:r>
              <w:t>.</w:t>
            </w:r>
            <w:r w:rsidRPr="001A31F2">
              <w:t>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756D" w14:textId="77777777" w:rsidR="00330901" w:rsidRPr="001A31F2" w:rsidRDefault="00330901" w:rsidP="00BC79AE">
            <w:pPr>
              <w:spacing w:line="240" w:lineRule="auto"/>
            </w:pPr>
            <w:r w:rsidRPr="001A31F2"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C0EB" w14:textId="77777777" w:rsidR="00330901" w:rsidRPr="001A31F2" w:rsidRDefault="00330901" w:rsidP="00BC79AE">
            <w:pPr>
              <w:spacing w:line="240" w:lineRule="auto"/>
            </w:pPr>
            <w:r w:rsidRPr="001A31F2">
              <w:t>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1111EDE9" w14:textId="77777777" w:rsidR="00330901" w:rsidRPr="001A31F2" w:rsidRDefault="00330901" w:rsidP="00BC79AE">
            <w:pPr>
              <w:spacing w:line="240" w:lineRule="auto"/>
            </w:pPr>
            <w:r w:rsidRPr="001A31F2"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4E7" w14:textId="77777777" w:rsidR="00330901" w:rsidRPr="001A31F2" w:rsidRDefault="00330901" w:rsidP="00BC79AE">
            <w:pPr>
              <w:spacing w:line="240" w:lineRule="auto"/>
            </w:pPr>
            <w:r w:rsidRPr="001A31F2"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DA24" w14:textId="77777777" w:rsidR="00330901" w:rsidRPr="001A31F2" w:rsidRDefault="00330901" w:rsidP="00BC79AE">
            <w:pPr>
              <w:spacing w:line="240" w:lineRule="auto"/>
            </w:pPr>
            <w:r w:rsidRPr="001A31F2">
              <w:t>0.053</w:t>
            </w:r>
          </w:p>
        </w:tc>
      </w:tr>
      <w:tr w:rsidR="00330901" w:rsidRPr="001A31F2" w14:paraId="5F10E6A5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D6C41" w14:textId="77777777" w:rsidR="00330901" w:rsidRPr="001A31F2" w:rsidRDefault="00330901" w:rsidP="00BC79AE">
            <w:pPr>
              <w:spacing w:line="240" w:lineRule="auto"/>
            </w:pPr>
            <w:r w:rsidRPr="001A31F2">
              <w:t>Clinical symptoms comparable to major depressive disorder (</w:t>
            </w:r>
            <w:r>
              <w:t>PHQ-9</w:t>
            </w:r>
            <w:r w:rsidRPr="001A31F2">
              <w:t xml:space="preserve"> score ≥ 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FEE7AE" w14:textId="77777777" w:rsidR="00330901" w:rsidRPr="001A31F2" w:rsidRDefault="00330901" w:rsidP="00BC79AE">
            <w:pPr>
              <w:spacing w:line="240" w:lineRule="auto"/>
            </w:pPr>
            <w:r w:rsidRPr="001A31F2">
              <w:t>&lt;0</w:t>
            </w:r>
            <w:r>
              <w:t>.</w:t>
            </w:r>
            <w:r w:rsidRPr="001A31F2">
              <w:t>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F7F8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C54D" w14:textId="77777777" w:rsidR="00330901" w:rsidRPr="001A31F2" w:rsidRDefault="00330901" w:rsidP="00BC79AE">
            <w:pPr>
              <w:spacing w:line="240" w:lineRule="auto"/>
            </w:pPr>
            <w:r w:rsidRPr="001A31F2">
              <w:t>0.00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00B8FD82" w14:textId="77777777" w:rsidR="00330901" w:rsidRPr="001A31F2" w:rsidRDefault="00330901" w:rsidP="00BC79AE">
            <w:pPr>
              <w:spacing w:line="240" w:lineRule="auto"/>
            </w:pPr>
            <w:r w:rsidRPr="001A31F2">
              <w:t>0.2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123B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4F82" w14:textId="77777777" w:rsidR="00330901" w:rsidRPr="001A31F2" w:rsidRDefault="00330901" w:rsidP="00BC79AE">
            <w:pPr>
              <w:spacing w:line="240" w:lineRule="auto"/>
            </w:pPr>
            <w:r w:rsidRPr="001A31F2">
              <w:t>0.250</w:t>
            </w:r>
          </w:p>
        </w:tc>
      </w:tr>
      <w:tr w:rsidR="00330901" w:rsidRPr="001A31F2" w14:paraId="019FD54A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3F87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2AF3FC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F180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38502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0C725879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8DD05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3D218" w14:textId="77777777" w:rsidR="00330901" w:rsidRPr="001A31F2" w:rsidRDefault="00330901" w:rsidP="00BC79AE">
            <w:pPr>
              <w:spacing w:line="240" w:lineRule="auto"/>
            </w:pPr>
          </w:p>
        </w:tc>
      </w:tr>
      <w:tr w:rsidR="00330901" w:rsidRPr="001A31F2" w14:paraId="56FABE23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620F1" w14:textId="77777777" w:rsidR="00330901" w:rsidRPr="001A31F2" w:rsidRDefault="00330901" w:rsidP="00BC79AE">
            <w:pPr>
              <w:keepNext/>
              <w:keepLines/>
              <w:spacing w:before="200" w:line="240" w:lineRule="auto"/>
              <w:outlineLvl w:val="7"/>
              <w:rPr>
                <w:i/>
                <w:iCs/>
              </w:rPr>
            </w:pPr>
            <w:r w:rsidRPr="001A31F2">
              <w:rPr>
                <w:i/>
                <w:iCs/>
              </w:rPr>
              <w:t>Secondary outcom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EAAC13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10EC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F42C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3D5CE592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E49D" w14:textId="77777777" w:rsidR="00330901" w:rsidRPr="001A31F2" w:rsidRDefault="00330901" w:rsidP="00BC79AE">
            <w:pPr>
              <w:spacing w:line="240" w:lineRule="auto"/>
            </w:pPr>
            <w:r w:rsidRPr="001A31F2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14F5" w14:textId="77777777" w:rsidR="00330901" w:rsidRPr="001A31F2" w:rsidRDefault="00330901" w:rsidP="00BC79AE">
            <w:pPr>
              <w:spacing w:line="240" w:lineRule="auto"/>
            </w:pPr>
          </w:p>
        </w:tc>
      </w:tr>
      <w:tr w:rsidR="00330901" w:rsidRPr="001A31F2" w14:paraId="1597D33B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D3B53" w14:textId="77777777" w:rsidR="00330901" w:rsidRPr="001A31F2" w:rsidRDefault="00330901" w:rsidP="00BC79AE">
            <w:pPr>
              <w:spacing w:line="240" w:lineRule="auto"/>
            </w:pPr>
            <w:r w:rsidRPr="001A31F2">
              <w:t>Social support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B9CD99" w14:textId="77777777" w:rsidR="00330901" w:rsidRPr="001A31F2" w:rsidRDefault="00330901" w:rsidP="00BC79AE">
            <w:pPr>
              <w:spacing w:line="240" w:lineRule="auto"/>
            </w:pPr>
            <w:r w:rsidRPr="001A31F2">
              <w:t>0</w:t>
            </w:r>
            <w:r>
              <w:t>.</w:t>
            </w:r>
            <w:r w:rsidRPr="001A31F2">
              <w:t>7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3688" w14:textId="77777777" w:rsidR="00330901" w:rsidRPr="001A31F2" w:rsidRDefault="00330901" w:rsidP="00BC79AE">
            <w:pPr>
              <w:spacing w:line="240" w:lineRule="auto"/>
            </w:pPr>
            <w:r w:rsidRPr="001A31F2">
              <w:t>0.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D1F9" w14:textId="77777777" w:rsidR="00330901" w:rsidRPr="001A31F2" w:rsidRDefault="00330901" w:rsidP="00BC79AE">
            <w:pPr>
              <w:spacing w:line="240" w:lineRule="auto"/>
            </w:pPr>
            <w:r w:rsidRPr="001A31F2">
              <w:t>0.7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4635441A" w14:textId="77777777" w:rsidR="00330901" w:rsidRPr="001A31F2" w:rsidRDefault="00330901" w:rsidP="00BC79AE">
            <w:pPr>
              <w:spacing w:line="240" w:lineRule="auto"/>
            </w:pPr>
            <w:r w:rsidRPr="001A31F2">
              <w:t>0.5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8306" w14:textId="77777777" w:rsidR="00330901" w:rsidRPr="001A31F2" w:rsidRDefault="00330901" w:rsidP="00BC79AE">
            <w:pPr>
              <w:spacing w:line="240" w:lineRule="auto"/>
            </w:pPr>
            <w:r w:rsidRPr="001A31F2">
              <w:t>0.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E09" w14:textId="77777777" w:rsidR="00330901" w:rsidRPr="001A31F2" w:rsidRDefault="00330901" w:rsidP="00BC79AE">
            <w:pPr>
              <w:spacing w:line="240" w:lineRule="auto"/>
            </w:pPr>
            <w:r w:rsidRPr="001A31F2">
              <w:t>0.544</w:t>
            </w:r>
          </w:p>
        </w:tc>
      </w:tr>
      <w:tr w:rsidR="00330901" w:rsidRPr="001A31F2" w14:paraId="1C7024FA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F4E9A" w14:textId="77777777" w:rsidR="00330901" w:rsidRPr="001A31F2" w:rsidRDefault="00330901" w:rsidP="00BC79AE">
            <w:pPr>
              <w:spacing w:line="240" w:lineRule="auto"/>
            </w:pPr>
            <w:r w:rsidRPr="001A31F2">
              <w:t>Self-efficacy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C777C9" w14:textId="77777777" w:rsidR="00330901" w:rsidRPr="001A31F2" w:rsidRDefault="00330901" w:rsidP="00BC79AE">
            <w:pPr>
              <w:spacing w:line="240" w:lineRule="auto"/>
            </w:pPr>
            <w:r w:rsidRPr="001A31F2">
              <w:t>0</w:t>
            </w:r>
            <w:r>
              <w:t>.</w:t>
            </w:r>
            <w:r w:rsidRPr="001A31F2">
              <w:t>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E04" w14:textId="77777777" w:rsidR="00330901" w:rsidRPr="001A31F2" w:rsidRDefault="00330901" w:rsidP="00BC79AE">
            <w:pPr>
              <w:spacing w:line="240" w:lineRule="auto"/>
            </w:pPr>
            <w:r w:rsidRPr="001A31F2">
              <w:t>0.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AAF" w14:textId="77777777" w:rsidR="00330901" w:rsidRPr="001A31F2" w:rsidRDefault="00330901" w:rsidP="00BC79AE">
            <w:pPr>
              <w:spacing w:line="240" w:lineRule="auto"/>
            </w:pPr>
            <w:r w:rsidRPr="001A31F2">
              <w:t>0.17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50D96D23" w14:textId="77777777" w:rsidR="00330901" w:rsidRPr="001A31F2" w:rsidRDefault="00330901" w:rsidP="00BC79AE">
            <w:pPr>
              <w:spacing w:line="240" w:lineRule="auto"/>
            </w:pPr>
            <w:r w:rsidRPr="001A31F2">
              <w:t>0.0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AF15" w14:textId="77777777" w:rsidR="00330901" w:rsidRPr="001A31F2" w:rsidRDefault="00330901" w:rsidP="00BC79AE">
            <w:pPr>
              <w:spacing w:line="240" w:lineRule="auto"/>
            </w:pPr>
            <w:r w:rsidRPr="001A31F2">
              <w:t>0.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8A86" w14:textId="77777777" w:rsidR="00330901" w:rsidRPr="001A31F2" w:rsidRDefault="00330901" w:rsidP="00BC79AE">
            <w:pPr>
              <w:spacing w:line="240" w:lineRule="auto"/>
            </w:pPr>
            <w:r w:rsidRPr="001A31F2">
              <w:t>0.113</w:t>
            </w:r>
          </w:p>
        </w:tc>
      </w:tr>
      <w:tr w:rsidR="00330901" w:rsidRPr="001A31F2" w14:paraId="3964463F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74CAF" w14:textId="77777777" w:rsidR="00330901" w:rsidRPr="001A31F2" w:rsidRDefault="00330901" w:rsidP="00BC79AE">
            <w:pPr>
              <w:spacing w:line="240" w:lineRule="auto"/>
            </w:pPr>
            <w:r w:rsidRPr="001A31F2">
              <w:t>HIV-related stigma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55A273" w14:textId="77777777" w:rsidR="00330901" w:rsidRPr="001A31F2" w:rsidRDefault="00330901" w:rsidP="00BC79AE">
            <w:pPr>
              <w:spacing w:line="240" w:lineRule="auto"/>
            </w:pPr>
            <w:r w:rsidRPr="001A31F2">
              <w:t>&lt;0</w:t>
            </w:r>
            <w:r>
              <w:t>.</w:t>
            </w:r>
            <w:r w:rsidRPr="001A31F2">
              <w:t>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FD8D" w14:textId="77777777" w:rsidR="00330901" w:rsidRPr="001A31F2" w:rsidRDefault="00330901" w:rsidP="00BC79AE">
            <w:pPr>
              <w:spacing w:line="240" w:lineRule="auto"/>
            </w:pPr>
            <w:r w:rsidRPr="001A31F2"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A17" w14:textId="77777777" w:rsidR="00330901" w:rsidRPr="001A31F2" w:rsidRDefault="00330901" w:rsidP="00BC79AE">
            <w:pPr>
              <w:spacing w:line="240" w:lineRule="auto"/>
            </w:pPr>
            <w:r w:rsidRPr="001A31F2">
              <w:t>&lt;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31B32577" w14:textId="77777777" w:rsidR="00330901" w:rsidRPr="001A31F2" w:rsidRDefault="00330901" w:rsidP="00BC79AE">
            <w:pPr>
              <w:spacing w:line="240" w:lineRule="auto"/>
            </w:pPr>
            <w:r w:rsidRPr="001A31F2"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094B" w14:textId="77777777" w:rsidR="00330901" w:rsidRPr="001A31F2" w:rsidRDefault="00330901" w:rsidP="00BC79AE">
            <w:pPr>
              <w:spacing w:line="240" w:lineRule="auto"/>
            </w:pPr>
            <w:r w:rsidRPr="001A31F2"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B86" w14:textId="77777777" w:rsidR="00330901" w:rsidRPr="001A31F2" w:rsidRDefault="00330901" w:rsidP="00BC79AE">
            <w:pPr>
              <w:spacing w:line="240" w:lineRule="auto"/>
            </w:pPr>
            <w:r w:rsidRPr="001A31F2">
              <w:t>0.028</w:t>
            </w:r>
          </w:p>
        </w:tc>
      </w:tr>
      <w:tr w:rsidR="00330901" w:rsidRPr="001A31F2" w14:paraId="6270D680" w14:textId="77777777" w:rsidTr="00BC79AE">
        <w:trPr>
          <w:trHeight w:val="189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7AE4F" w14:textId="77777777" w:rsidR="00330901" w:rsidRPr="001A31F2" w:rsidRDefault="00330901" w:rsidP="00BC79AE">
            <w:pPr>
              <w:spacing w:line="240" w:lineRule="auto"/>
            </w:pPr>
            <w:r w:rsidRPr="001A31F2">
              <w:t>Intimate partner violence (IPV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16FB39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6A1D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B0C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19C00443" w14:textId="77777777" w:rsidR="00330901" w:rsidRPr="001A31F2" w:rsidRDefault="00330901" w:rsidP="00BC79AE">
            <w:pPr>
              <w:spacing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3D34" w14:textId="77777777" w:rsidR="00330901" w:rsidRPr="001A31F2" w:rsidRDefault="00330901" w:rsidP="00BC79AE">
            <w:pPr>
              <w:spacing w:line="240" w:lineRule="auto"/>
            </w:pPr>
            <w:r w:rsidRPr="001A31F2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DCF1" w14:textId="77777777" w:rsidR="00330901" w:rsidRPr="001A31F2" w:rsidRDefault="00330901" w:rsidP="00BC79AE">
            <w:pPr>
              <w:spacing w:line="240" w:lineRule="auto"/>
            </w:pPr>
          </w:p>
        </w:tc>
      </w:tr>
      <w:tr w:rsidR="00330901" w:rsidRPr="001A31F2" w14:paraId="3ECC94DF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1DB3F" w14:textId="77777777" w:rsidR="00330901" w:rsidRPr="001A31F2" w:rsidRDefault="00330901" w:rsidP="00BC79AE">
            <w:pPr>
              <w:spacing w:line="240" w:lineRule="auto"/>
            </w:pPr>
            <w:r w:rsidRPr="001A31F2">
              <w:t xml:space="preserve"> An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A4C531" w14:textId="77777777" w:rsidR="00330901" w:rsidRPr="001A31F2" w:rsidRDefault="00330901" w:rsidP="00BC79AE">
            <w:pPr>
              <w:spacing w:line="240" w:lineRule="auto"/>
            </w:pPr>
            <w:r w:rsidRPr="001A31F2">
              <w:t>0</w:t>
            </w:r>
            <w:r>
              <w:t>.</w:t>
            </w:r>
            <w:r w:rsidRPr="001A31F2">
              <w:t>9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E9AD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BDE" w14:textId="77777777" w:rsidR="00330901" w:rsidRPr="001A31F2" w:rsidRDefault="00330901" w:rsidP="00BC79AE">
            <w:pPr>
              <w:spacing w:line="240" w:lineRule="auto"/>
            </w:pPr>
            <w:r w:rsidRPr="001A31F2">
              <w:t>0.95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341EF4AD" w14:textId="77777777" w:rsidR="00330901" w:rsidRPr="001A31F2" w:rsidRDefault="00330901" w:rsidP="00BC79AE">
            <w:pPr>
              <w:spacing w:line="240" w:lineRule="auto"/>
            </w:pPr>
            <w:r w:rsidRPr="001A31F2">
              <w:t>0.3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299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4195" w14:textId="77777777" w:rsidR="00330901" w:rsidRPr="001A31F2" w:rsidRDefault="00330901" w:rsidP="00BC79AE">
            <w:pPr>
              <w:spacing w:line="240" w:lineRule="auto"/>
            </w:pPr>
            <w:r w:rsidRPr="001A31F2">
              <w:t>0.645</w:t>
            </w:r>
          </w:p>
        </w:tc>
      </w:tr>
      <w:tr w:rsidR="00330901" w:rsidRPr="001A31F2" w14:paraId="1A4F905D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7FB23" w14:textId="77777777" w:rsidR="00330901" w:rsidRPr="001A31F2" w:rsidRDefault="00330901" w:rsidP="00BC79AE">
            <w:pPr>
              <w:spacing w:line="240" w:lineRule="auto"/>
            </w:pPr>
            <w:r w:rsidRPr="001A31F2">
              <w:t xml:space="preserve"> Sexual (any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EA5C89" w14:textId="77777777" w:rsidR="00330901" w:rsidRPr="001A31F2" w:rsidRDefault="00330901" w:rsidP="00BC79AE">
            <w:pPr>
              <w:spacing w:line="240" w:lineRule="auto"/>
            </w:pPr>
            <w:r w:rsidRPr="001A31F2">
              <w:t>0</w:t>
            </w:r>
            <w:r>
              <w:t>.</w:t>
            </w:r>
            <w:r w:rsidRPr="001A31F2">
              <w:t>2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C00C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2C1" w14:textId="77777777" w:rsidR="00330901" w:rsidRPr="001A31F2" w:rsidRDefault="00330901" w:rsidP="00BC79AE">
            <w:pPr>
              <w:spacing w:line="240" w:lineRule="auto"/>
            </w:pPr>
            <w:r w:rsidRPr="001A31F2">
              <w:t>0.96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</w:tcPr>
          <w:p w14:paraId="22294A26" w14:textId="77777777" w:rsidR="00330901" w:rsidRPr="001A31F2" w:rsidRDefault="00330901" w:rsidP="00BC79AE">
            <w:pPr>
              <w:spacing w:line="240" w:lineRule="auto"/>
            </w:pPr>
            <w:r w:rsidRPr="001A31F2">
              <w:t>0.2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AF3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A945" w14:textId="77777777" w:rsidR="00330901" w:rsidRPr="001A31F2" w:rsidRDefault="00330901" w:rsidP="00BC79AE">
            <w:pPr>
              <w:spacing w:line="240" w:lineRule="auto"/>
            </w:pPr>
            <w:r w:rsidRPr="001A31F2">
              <w:t>0.248</w:t>
            </w:r>
          </w:p>
        </w:tc>
      </w:tr>
      <w:tr w:rsidR="00330901" w:rsidRPr="001A31F2" w14:paraId="33018F5A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620085" w14:textId="77777777" w:rsidR="00330901" w:rsidRPr="001A31F2" w:rsidRDefault="00330901" w:rsidP="00BC79AE">
            <w:pPr>
              <w:spacing w:line="240" w:lineRule="auto"/>
            </w:pPr>
            <w:r w:rsidRPr="001A31F2">
              <w:t xml:space="preserve"> Physical (any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FBAEC1F" w14:textId="77777777" w:rsidR="00330901" w:rsidRPr="001A31F2" w:rsidRDefault="00330901" w:rsidP="00BC79AE">
            <w:pPr>
              <w:spacing w:line="240" w:lineRule="auto"/>
            </w:pPr>
            <w:r w:rsidRPr="001A31F2">
              <w:t>0</w:t>
            </w:r>
            <w:r>
              <w:t>.</w:t>
            </w:r>
            <w:r w:rsidRPr="001A31F2">
              <w:t>75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3A35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A7AC" w14:textId="77777777" w:rsidR="00330901" w:rsidRPr="001A31F2" w:rsidRDefault="00330901" w:rsidP="00BC79AE">
            <w:pPr>
              <w:spacing w:line="240" w:lineRule="auto"/>
            </w:pPr>
            <w:r w:rsidRPr="001A31F2">
              <w:t>0.86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</w:tcPr>
          <w:p w14:paraId="77872F99" w14:textId="77777777" w:rsidR="00330901" w:rsidRPr="001A31F2" w:rsidRDefault="00330901" w:rsidP="00BC79AE">
            <w:pPr>
              <w:spacing w:line="240" w:lineRule="auto"/>
            </w:pPr>
            <w:r w:rsidRPr="001A31F2">
              <w:t>0.44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FC2E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28B0" w14:textId="77777777" w:rsidR="00330901" w:rsidRPr="001A31F2" w:rsidRDefault="00330901" w:rsidP="00BC79AE">
            <w:pPr>
              <w:spacing w:line="240" w:lineRule="auto"/>
            </w:pPr>
            <w:r w:rsidRPr="001A31F2">
              <w:t>0.713</w:t>
            </w:r>
          </w:p>
        </w:tc>
      </w:tr>
      <w:tr w:rsidR="00330901" w:rsidRPr="001A31F2" w14:paraId="689C6CA3" w14:textId="77777777" w:rsidTr="00BC79AE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53800" w14:textId="77777777" w:rsidR="00330901" w:rsidRPr="001A31F2" w:rsidRDefault="00330901" w:rsidP="00BC79AE">
            <w:pPr>
              <w:spacing w:line="240" w:lineRule="auto"/>
            </w:pPr>
            <w:r w:rsidRPr="001A31F2">
              <w:t xml:space="preserve"> Sexual and physi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23CB4" w14:textId="77777777" w:rsidR="00330901" w:rsidRPr="001A31F2" w:rsidRDefault="00330901" w:rsidP="00BC79AE">
            <w:pPr>
              <w:spacing w:line="240" w:lineRule="auto"/>
            </w:pPr>
            <w:r w:rsidRPr="001A31F2">
              <w:t>DN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A407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63D4" w14:textId="77777777" w:rsidR="00330901" w:rsidRPr="001A31F2" w:rsidRDefault="00330901" w:rsidP="00BC79AE">
            <w:pPr>
              <w:spacing w:line="240" w:lineRule="auto"/>
            </w:pPr>
            <w:r w:rsidRPr="001A31F2">
              <w:t>0.88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B69A33" w14:textId="77777777" w:rsidR="00330901" w:rsidRPr="001A31F2" w:rsidRDefault="00330901" w:rsidP="00BC79AE">
            <w:pPr>
              <w:spacing w:line="240" w:lineRule="auto"/>
            </w:pPr>
            <w:r w:rsidRPr="001A31F2">
              <w:t>0.5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7CBB" w14:textId="77777777" w:rsidR="00330901" w:rsidRPr="001A31F2" w:rsidRDefault="00330901" w:rsidP="00BC79AE">
            <w:pPr>
              <w:spacing w:line="240" w:lineRule="auto"/>
            </w:pPr>
            <w:r w:rsidRPr="001A31F2"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E27C" w14:textId="77777777" w:rsidR="00330901" w:rsidRPr="001A31F2" w:rsidRDefault="00330901" w:rsidP="00BC79AE">
            <w:pPr>
              <w:spacing w:line="240" w:lineRule="auto"/>
            </w:pPr>
            <w:r w:rsidRPr="001A31F2">
              <w:t>0.781</w:t>
            </w:r>
          </w:p>
        </w:tc>
      </w:tr>
    </w:tbl>
    <w:p w14:paraId="23085DB4" w14:textId="77777777" w:rsidR="00A503FF" w:rsidRDefault="00000000"/>
    <w:sectPr w:rsidR="00A503FF" w:rsidSect="003309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8971C8"/>
    <w:multiLevelType w:val="multilevel"/>
    <w:tmpl w:val="5D4CCA0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2069304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901"/>
    <w:rsid w:val="000122B3"/>
    <w:rsid w:val="00030680"/>
    <w:rsid w:val="000567E7"/>
    <w:rsid w:val="00065328"/>
    <w:rsid w:val="0006692B"/>
    <w:rsid w:val="00073762"/>
    <w:rsid w:val="000A2396"/>
    <w:rsid w:val="000E192C"/>
    <w:rsid w:val="00112292"/>
    <w:rsid w:val="00127701"/>
    <w:rsid w:val="00146921"/>
    <w:rsid w:val="00186997"/>
    <w:rsid w:val="001D441D"/>
    <w:rsid w:val="00204433"/>
    <w:rsid w:val="0020781D"/>
    <w:rsid w:val="00257984"/>
    <w:rsid w:val="002D7E5B"/>
    <w:rsid w:val="003118D2"/>
    <w:rsid w:val="00314AF7"/>
    <w:rsid w:val="0032193E"/>
    <w:rsid w:val="00330901"/>
    <w:rsid w:val="00337079"/>
    <w:rsid w:val="00355908"/>
    <w:rsid w:val="003962B1"/>
    <w:rsid w:val="003B4163"/>
    <w:rsid w:val="003B4D9B"/>
    <w:rsid w:val="003B512A"/>
    <w:rsid w:val="003B7C9A"/>
    <w:rsid w:val="003E5303"/>
    <w:rsid w:val="003F25B7"/>
    <w:rsid w:val="003F3981"/>
    <w:rsid w:val="003F62EC"/>
    <w:rsid w:val="00402EFD"/>
    <w:rsid w:val="00456BAA"/>
    <w:rsid w:val="00470C49"/>
    <w:rsid w:val="00472AF2"/>
    <w:rsid w:val="0048018D"/>
    <w:rsid w:val="00483E0F"/>
    <w:rsid w:val="004949A1"/>
    <w:rsid w:val="004B0B95"/>
    <w:rsid w:val="004F039E"/>
    <w:rsid w:val="004F20A7"/>
    <w:rsid w:val="0051749E"/>
    <w:rsid w:val="00533178"/>
    <w:rsid w:val="00584B3E"/>
    <w:rsid w:val="005A7EBE"/>
    <w:rsid w:val="005B2DFF"/>
    <w:rsid w:val="005F6116"/>
    <w:rsid w:val="0060670D"/>
    <w:rsid w:val="006461E6"/>
    <w:rsid w:val="00653565"/>
    <w:rsid w:val="00670A0B"/>
    <w:rsid w:val="00672EA3"/>
    <w:rsid w:val="0067671D"/>
    <w:rsid w:val="0069077C"/>
    <w:rsid w:val="00692567"/>
    <w:rsid w:val="006B632C"/>
    <w:rsid w:val="006E798F"/>
    <w:rsid w:val="00702A41"/>
    <w:rsid w:val="007253F2"/>
    <w:rsid w:val="0073217D"/>
    <w:rsid w:val="0074401E"/>
    <w:rsid w:val="00772923"/>
    <w:rsid w:val="007B5C74"/>
    <w:rsid w:val="007D028F"/>
    <w:rsid w:val="007D5065"/>
    <w:rsid w:val="007E4498"/>
    <w:rsid w:val="00812786"/>
    <w:rsid w:val="00845E1C"/>
    <w:rsid w:val="008842B3"/>
    <w:rsid w:val="00891404"/>
    <w:rsid w:val="008D1CFA"/>
    <w:rsid w:val="008D4938"/>
    <w:rsid w:val="009203F2"/>
    <w:rsid w:val="009354B1"/>
    <w:rsid w:val="00935606"/>
    <w:rsid w:val="00937511"/>
    <w:rsid w:val="00993B45"/>
    <w:rsid w:val="00A042B4"/>
    <w:rsid w:val="00A15739"/>
    <w:rsid w:val="00A4311B"/>
    <w:rsid w:val="00A75418"/>
    <w:rsid w:val="00AC023D"/>
    <w:rsid w:val="00AC0CEB"/>
    <w:rsid w:val="00AF6BF7"/>
    <w:rsid w:val="00B01CD5"/>
    <w:rsid w:val="00B5764A"/>
    <w:rsid w:val="00B77360"/>
    <w:rsid w:val="00C04788"/>
    <w:rsid w:val="00C218EE"/>
    <w:rsid w:val="00C464A4"/>
    <w:rsid w:val="00C61A66"/>
    <w:rsid w:val="00C847CF"/>
    <w:rsid w:val="00CB20E5"/>
    <w:rsid w:val="00CE10B7"/>
    <w:rsid w:val="00D4385D"/>
    <w:rsid w:val="00D7771A"/>
    <w:rsid w:val="00DA78E5"/>
    <w:rsid w:val="00DB0867"/>
    <w:rsid w:val="00DC1F56"/>
    <w:rsid w:val="00DC39DA"/>
    <w:rsid w:val="00E10623"/>
    <w:rsid w:val="00E45684"/>
    <w:rsid w:val="00E52E2A"/>
    <w:rsid w:val="00E67410"/>
    <w:rsid w:val="00E765B6"/>
    <w:rsid w:val="00E85AE0"/>
    <w:rsid w:val="00EA24F0"/>
    <w:rsid w:val="00F3483F"/>
    <w:rsid w:val="00F37E44"/>
    <w:rsid w:val="00F43F24"/>
    <w:rsid w:val="00F93DFB"/>
    <w:rsid w:val="00FB271B"/>
    <w:rsid w:val="00FB59B1"/>
    <w:rsid w:val="00FD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D3E49"/>
  <w14:defaultImageDpi w14:val="32767"/>
  <w15:chartTrackingRefBased/>
  <w15:docId w15:val="{490E7C75-F36F-1D45-BBEA-FFE15178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0901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2B1"/>
    <w:pPr>
      <w:keepNext/>
      <w:keepLines/>
      <w:numPr>
        <w:ilvl w:val="1"/>
        <w:numId w:val="1"/>
      </w:numPr>
      <w:spacing w:before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qFormat/>
    <w:rsid w:val="003962B1"/>
    <w:pPr>
      <w:keepNext w:val="0"/>
      <w:keepLines w:val="0"/>
      <w:spacing w:befor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2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Schneider</dc:creator>
  <cp:keywords/>
  <dc:description/>
  <cp:lastModifiedBy>Lily Schneider</cp:lastModifiedBy>
  <cp:revision>1</cp:revision>
  <dcterms:created xsi:type="dcterms:W3CDTF">2022-06-30T19:53:00Z</dcterms:created>
  <dcterms:modified xsi:type="dcterms:W3CDTF">2022-06-30T19:53:00Z</dcterms:modified>
</cp:coreProperties>
</file>